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D9DAE8" w:rsidR="00FB3483" w:rsidRPr="00930A31" w:rsidRDefault="0046377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AFA4E3" w:rsidR="00FB3483" w:rsidRPr="00930A31" w:rsidRDefault="0046377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55718F" w:rsidR="00FB3483" w:rsidRPr="00930A31" w:rsidRDefault="0046377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F22D4E" w:rsidR="00FB3483" w:rsidRPr="00930A31" w:rsidRDefault="0046377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C0BF37" w:rsidR="00FB3483" w:rsidRPr="00930A31" w:rsidRDefault="0046377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E744518" w:rsidR="00FB3483" w:rsidRPr="00930A31" w:rsidRDefault="0046377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8B98B0" w:rsidR="00FB3483" w:rsidRPr="00930A31" w:rsidRDefault="0046377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9BDE92" w:rsidR="00FB3483" w:rsidRPr="00930A31" w:rsidRDefault="0046377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B67D81" w:rsidR="00FB3483" w:rsidRPr="00930A31" w:rsidRDefault="0046377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6F97815" w:rsidR="00930A31" w:rsidRPr="00930A31" w:rsidRDefault="0046377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809CA4" w:rsidR="00930A31" w:rsidRPr="00930A31" w:rsidRDefault="0046377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005FF57" w:rsidR="00FB3483" w:rsidRPr="00930A31" w:rsidRDefault="0046377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7F8EEF" w:rsidR="00FB3483" w:rsidRPr="00930A31" w:rsidRDefault="00463776"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631DB2" w:rsidR="00930A31" w:rsidRPr="00930A31" w:rsidRDefault="0046377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E027D8" w:rsidR="00930A31" w:rsidRPr="00930A31" w:rsidRDefault="00463776"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658D7F" w:rsidR="00930A31" w:rsidRPr="00930A31" w:rsidRDefault="0046377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2AE985" w:rsidR="00930A31" w:rsidRPr="00930A31" w:rsidRDefault="00581B25"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E8579D" w:rsidR="00930A31" w:rsidRPr="00930A31" w:rsidRDefault="00581B25"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7FF8C6" w:rsidR="00930A31" w:rsidRPr="00930A31" w:rsidRDefault="00581B25"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B5AEFE" w:rsidR="006E5FE2" w:rsidRPr="00930A31" w:rsidRDefault="00581B2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B4BB98A" w:rsidR="006E5FE2" w:rsidRPr="00930A31" w:rsidRDefault="00581B25"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3D4853" w:rsidR="00930A31" w:rsidRPr="00930A31" w:rsidRDefault="00581B25"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10C542B" w:rsidR="00930A31" w:rsidRPr="00930A31" w:rsidRDefault="00581B2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7CB8A3" w:rsidR="00FB3483" w:rsidRPr="00930A31" w:rsidRDefault="00581B25"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3E12DB" w:rsidR="00FB3483" w:rsidRPr="00930A31" w:rsidRDefault="00581B2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CFF120" w:rsidR="00FB3483" w:rsidRPr="00930A31" w:rsidRDefault="00581B25"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6227D3" w:rsidR="00930A31" w:rsidRPr="00930A31" w:rsidRDefault="00581B2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3EA4AD6" w:rsidR="00930A31" w:rsidRPr="00930A31" w:rsidRDefault="00581B25"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F8CC54" w:rsidR="00930A31" w:rsidRPr="00930A31" w:rsidRDefault="00581B25"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590D54C" w:rsidR="00930A31" w:rsidRPr="00930A31" w:rsidRDefault="00581B25" w:rsidP="005979B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C41E81" w:rsidR="00FB3483" w:rsidRPr="00930A31" w:rsidRDefault="00581B2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ACECB2" w:rsidR="00077B44" w:rsidRPr="00930A31" w:rsidRDefault="00581B25"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08300E" w:rsidR="00930A31" w:rsidRPr="00930A31" w:rsidRDefault="00581B25"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BB7788" w:rsidR="00930A31" w:rsidRPr="00930A31" w:rsidRDefault="00581B25"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B48610" w:rsidR="00930A31" w:rsidRPr="00930A31" w:rsidRDefault="00581B25"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83E807" w:rsidR="00930A31" w:rsidRPr="00930A31" w:rsidRDefault="00581B25"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99AE675" w:rsidR="00930A31" w:rsidRPr="00930A31" w:rsidRDefault="00581B25"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FE6DDF" w:rsidR="00930A31" w:rsidRPr="00930A31" w:rsidRDefault="00581B25"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5B974F" w:rsidR="00930A31" w:rsidRPr="00930A31" w:rsidRDefault="00581B25"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6FA9DA" w:rsidR="00077B44" w:rsidRPr="00930A31" w:rsidRDefault="00581B25"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248624" w:rsidR="00077B44" w:rsidRPr="00930A31" w:rsidRDefault="00581B25"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F00D2AE" w:rsidR="00077B44" w:rsidRPr="00930A31" w:rsidRDefault="00581B25"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bl>
    <w:p w14:paraId="6338F4EE" w14:textId="77777777" w:rsidR="00FB3483" w:rsidRPr="004C1685" w:rsidRDefault="00FB3483">
      <w:pPr>
        <w:pStyle w:val="Default"/>
        <w:rPr>
          <w:rFonts w:ascii="Arial" w:hAnsi="Arial" w:cs="Arial"/>
          <w:color w:val="auto"/>
        </w:rPr>
      </w:pPr>
    </w:p>
    <w:p w14:paraId="7AC394C9" w14:textId="23F6B1AB" w:rsidR="00FB3483" w:rsidRPr="004C1685" w:rsidRDefault="00FB3483" w:rsidP="00930A31">
      <w:pPr>
        <w:pStyle w:val="CM1"/>
        <w:spacing w:after="130"/>
        <w:jc w:val="center"/>
        <w:rPr>
          <w:rFonts w:ascii="Arial" w:hAnsi="Arial" w:cs="Arial"/>
        </w:rPr>
      </w:pPr>
    </w:p>
    <w:sectPr w:rsidR="00FB3483" w:rsidRPr="004C1685" w:rsidSect="00BF47D1">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908E6" w14:textId="77777777" w:rsidR="00BF47D1" w:rsidRDefault="00BF47D1">
      <w:r>
        <w:separator/>
      </w:r>
    </w:p>
  </w:endnote>
  <w:endnote w:type="continuationSeparator" w:id="0">
    <w:p w14:paraId="43C6F721" w14:textId="77777777" w:rsidR="00BF47D1" w:rsidRDefault="00BF47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4C0196" w14:textId="77777777" w:rsidR="00BF47D1" w:rsidRDefault="00BF47D1">
      <w:r>
        <w:separator/>
      </w:r>
    </w:p>
  </w:footnote>
  <w:footnote w:type="continuationSeparator" w:id="0">
    <w:p w14:paraId="0BBBB78D" w14:textId="77777777" w:rsidR="00BF47D1" w:rsidRDefault="00BF47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A63BF6E" w:rsidR="00947707" w:rsidRPr="00930A31" w:rsidRDefault="007F366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77E1120">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63776"/>
    <w:rsid w:val="004C1685"/>
    <w:rsid w:val="005078EE"/>
    <w:rsid w:val="00550BF1"/>
    <w:rsid w:val="00581B25"/>
    <w:rsid w:val="0059028D"/>
    <w:rsid w:val="005979B8"/>
    <w:rsid w:val="006E5FE2"/>
    <w:rsid w:val="006F3BA6"/>
    <w:rsid w:val="00726794"/>
    <w:rsid w:val="0077253C"/>
    <w:rsid w:val="007F3668"/>
    <w:rsid w:val="008412D5"/>
    <w:rsid w:val="008A3EAE"/>
    <w:rsid w:val="008E2C91"/>
    <w:rsid w:val="00930A31"/>
    <w:rsid w:val="00947707"/>
    <w:rsid w:val="009827E5"/>
    <w:rsid w:val="00A215D2"/>
    <w:rsid w:val="00A86593"/>
    <w:rsid w:val="00AB79CE"/>
    <w:rsid w:val="00AE4BBD"/>
    <w:rsid w:val="00B51910"/>
    <w:rsid w:val="00BF47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11</Words>
  <Characters>576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MC Meeting</cp:lastModifiedBy>
  <cp:revision>2</cp:revision>
  <cp:lastPrinted>2020-11-24T03:02:00Z</cp:lastPrinted>
  <dcterms:created xsi:type="dcterms:W3CDTF">2024-02-21T04:18:00Z</dcterms:created>
  <dcterms:modified xsi:type="dcterms:W3CDTF">2024-02-21T04:18:00Z</dcterms:modified>
</cp:coreProperties>
</file>